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8"/>
        </w:rPr>
        <w:t>Supplementary File 1:</w:t>
      </w:r>
      <w:bookmarkStart w:id="0" w:name="OLE_LINK1"/>
      <w:bookmarkStart w:id="1" w:name="OLE_LINK2"/>
      <w:r>
        <w:rPr>
          <w:rFonts w:cs="Times New Roman" w:ascii="Times New Roman" w:hAnsi="Times New Roman"/>
          <w:b/>
          <w:sz w:val="28"/>
          <w:szCs w:val="28"/>
        </w:rPr>
        <w:t xml:space="preserve"> Quality scale for biological prognostic factors</w:t>
      </w:r>
    </w:p>
    <w:p>
      <w:pPr>
        <w:pStyle w:val="Normal"/>
        <w:rPr/>
      </w:pPr>
      <w:bookmarkEnd w:id="0"/>
      <w:bookmarkEnd w:id="1"/>
      <w:r>
        <w:rPr>
          <w:rFonts w:cs="Times New Roman" w:ascii="Times New Roman" w:hAnsi="Times New Roman"/>
        </w:rPr>
        <w:t>(Q</w:t>
      </w:r>
      <w:r>
        <w:rPr>
          <w:rFonts w:cs="Times New Roman" w:ascii="Times New Roman" w:hAnsi="Times New Roman"/>
        </w:rPr>
        <w:t>uote</w:t>
      </w: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 xml:space="preserve"> from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  <w:sz w:val="24"/>
          <w:szCs w:val="24"/>
        </w:rPr>
        <w:t>Steels E, Paesmans M, Berghmans T, Branle F, Lemaitre F, Mascaux C, Meert AP, Vallot F, Lafitte JJ, Sculier JP. Role of p53 as a prognostic factor for survival in lung cancer: a systematic review of the literature with a meta-analysis. Eur Respir J. 2001; 18: 705-19</w:t>
      </w:r>
      <w:r>
        <w:rPr>
          <w:rFonts w:cs="Times New Roman" w:ascii="Times New Roman" w:hAnsi="Times New Roman"/>
        </w:rPr>
        <w:t>.”</w:t>
      </w:r>
      <w:r>
        <w:rPr>
          <w:rFonts w:cs="Times New Roman" w:ascii="Times New Roman" w:hAnsi="Times New Roman"/>
        </w:rPr>
        <w:t>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Except when speciﬁed, the attributed value per ite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 2 points if it is clearly deﬁned in the article, 1 point i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ts description is incomplete or unclear and 0 point if i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 not deﬁned or is inadequat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cientiﬁc desig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Study objective deﬁnition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2. Study design: prospective (2 points); retro-spective or retrolective (1 point); not deﬁn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0 point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Outcome deﬁnition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4. Statistical considerations: fully reported with 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eliminary assessment of the patient/sampl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umber to be included and/or analysed (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oints); patient/sample number to be includ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/or analysed justiﬁed by the number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udied variables (minimum 10 patients p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ariable) (1 point); not deﬁned (0 point)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5. Statistical methods and tests description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Laboratory methodology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1. Blinding in the biological assays performance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uble-blind (2 points); simple-blind (1 point)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nblinded or not deﬁned (0 point)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2. Tested factor description: DNA (types of exon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alysed), messenger RNA (complete or parti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 description of the primers used), prote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nuclear, cytoplasmic or extracted from cellula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ponents), antibodies (type of tissue or liqui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ampled)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3. Tissue sample conservation: either fresh tissue 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servation requiring freezing a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≤-80</w:t>
      </w:r>
      <w:bookmarkStart w:id="2" w:name="OLE_LINK91"/>
      <w:bookmarkStart w:id="3" w:name="OLE_LINK92"/>
      <w:r>
        <w:rPr>
          <w:rFonts w:cs="Times New Roman" w:ascii="Times New Roman" w:hAnsi="Times New Roman"/>
          <w:sz w:val="24"/>
          <w:szCs w:val="24"/>
        </w:rPr>
        <w:t>°C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esence of an anti-RNAase for RNA or freez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t ≤-20°C for DNA, protein and serum, 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ﬁxation in formol, alcohol or parafﬁn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4. Description of the revelation test procedure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biological factor: PCR with mention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imers, polymerase type, general reaction condition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concentration of the various reagent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ycle number, duration and temperature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various steps); DNA-sequencing with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thod used, the electrophoresis characteristic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gel composition, duration, temperature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rator voltage) and revelation procedure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verse transcription (RT) with the transcriptase-revers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ype and general conditions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cubation (reagent concentration, temperatu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duration); SSCP with the gel composi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acrylamide percentage, glycerol content), oth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lectrophoresis characteristics (duration, temperatu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generator voltage), colora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thod (the SSCP must be followed by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bnormally migrated fragments sequencing i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re is no negative internal control); DGG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 gel composition and gel composi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radient, other electrophoresis characteristic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duration, temperature and generator voltage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coloration method (the DGGE must b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llowed by the abnormally migrated fragment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quencing if there is no negative intern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trol); restricted fragment length polymorphis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RFLP) with the restriction enzyme type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emperature and incubation time, electrophoresi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aracteristics (gel composition, duration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emperature and generator voltage), colora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thod (the RFLP must be followed by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bnormally migrated fragments sequencing i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re is no negative internal control); IHC wi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ﬁrst antibody type and clone identiﬁcation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cond antibody type, reaction characteristic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antibodies concentration, duration and temperatu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 incubation), colouration metho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peroxydase, alkaline phosphatase or chromogeni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thod), epitope unmasking method 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se of ﬁxed tissue, endogenous peroxidas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ctivity inhibition method if the coloura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thod requires peroxydase; ELISA with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ype of antibodies/antigens used, general reac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ditions (reagents concentration, temperature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uration), unspeciﬁc sites blockage (type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rum used), colouration and reading method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ﬂuorometry, spectrophotometry, etc.); Wester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lot with types of antibodies/antigens used, ge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position, other electrophoresis characteristic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duration, temperature, generator voltage)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louration method; immunoblot wi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type of antibodies/antigens used, the typ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 membrane, other electrophoresis characteristic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duration, temperature, generator voltage)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louration method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5. Description of the negative and positive contro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cedur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6. Test reproducibility control: between investigator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ntres if the study is multicentric, or insid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centre if it is unicentric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7. Deﬁnition of the level of positivity of the tes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only evaluated in case of IHC): validat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2 points); arbitrary (1 point); not describ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0 point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eneralizability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1. Patient selection criteria, including histologic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ype, disease stage and treatment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2. Patients’ characteristics, including histology type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sease stage and treatmen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Initial workup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 Treatment descriptio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 Source of samples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6. Number of unassessable samples with exclus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us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sults analysi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1. Follow-up description, including the number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vents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2. Survival analysis according to the biologic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rker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3. Univariate analysis of the prognostic factors f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rvival: report of the relative risk with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ﬁdence interval (2 points); results withou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valuation of the relative risk and its conﬁdenc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erval (1 point); not reported or inadequat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0 point)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4. Multivariate analysis of the prognostic factor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 survival: report of the relative risk with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ﬁdence interval (2 points); results withou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valuation of the relative risk and its conﬁdenc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erval (1 point); not reported or inadequat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0 point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2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2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7T10:26:00Z</dcterms:created>
  <dc:creator>Guo Choujun</dc:creator>
  <dc:description/>
  <dc:language>en-US</dc:language>
  <cp:lastModifiedBy/>
  <dcterms:modified xsi:type="dcterms:W3CDTF">2017-07-11T16:23:45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